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58EF8" w14:textId="2019D3EB" w:rsidR="009D4000" w:rsidRPr="006B59D3" w:rsidRDefault="007D3F7A" w:rsidP="0091783B">
      <w:pPr>
        <w:rPr>
          <w:rFonts w:ascii="Times New Roman" w:eastAsia="Times New Roman" w:hAnsi="Times New Roman" w:cs="Times New Roman"/>
          <w:b/>
          <w:lang w:val="en-US" w:eastAsia="de-DE"/>
        </w:rPr>
      </w:pPr>
      <w:bookmarkStart w:id="0" w:name="_GoBack"/>
      <w:bookmarkEnd w:id="0"/>
      <w:r w:rsidRPr="006B59D3">
        <w:rPr>
          <w:rFonts w:ascii="Times New Roman" w:eastAsia="Times New Roman" w:hAnsi="Times New Roman" w:cs="Times New Roman"/>
          <w:b/>
          <w:lang w:val="en-US" w:eastAsia="de-DE"/>
        </w:rPr>
        <w:t>S3</w:t>
      </w:r>
      <w:r w:rsidR="00663726">
        <w:rPr>
          <w:rFonts w:ascii="Times New Roman" w:eastAsia="Times New Roman" w:hAnsi="Times New Roman" w:cs="Times New Roman"/>
          <w:b/>
          <w:lang w:val="en-US" w:eastAsia="de-DE"/>
        </w:rPr>
        <w:t xml:space="preserve"> </w:t>
      </w:r>
      <w:r w:rsidR="00663726" w:rsidRPr="006B59D3">
        <w:rPr>
          <w:rFonts w:ascii="Times New Roman" w:eastAsia="Times New Roman" w:hAnsi="Times New Roman" w:cs="Times New Roman"/>
          <w:b/>
          <w:lang w:val="en-US" w:eastAsia="de-DE"/>
        </w:rPr>
        <w:t>Table</w:t>
      </w:r>
      <w:r w:rsidR="00151D14" w:rsidRPr="006B59D3">
        <w:rPr>
          <w:rFonts w:ascii="Times New Roman" w:eastAsia="Times New Roman" w:hAnsi="Times New Roman" w:cs="Times New Roman"/>
          <w:b/>
          <w:lang w:val="en-US" w:eastAsia="de-DE"/>
        </w:rPr>
        <w:t xml:space="preserve">: </w:t>
      </w:r>
      <w:r w:rsidR="006B59D3" w:rsidRPr="006B59D3">
        <w:rPr>
          <w:rFonts w:ascii="Times New Roman" w:eastAsia="Times New Roman" w:hAnsi="Times New Roman" w:cs="Times New Roman"/>
          <w:b/>
          <w:lang w:val="en-US" w:eastAsia="de-DE"/>
        </w:rPr>
        <w:t>Information on biological and technical replicates of experiment 2.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06"/>
        <w:gridCol w:w="2092"/>
        <w:gridCol w:w="2664"/>
        <w:gridCol w:w="644"/>
        <w:gridCol w:w="754"/>
        <w:gridCol w:w="927"/>
        <w:gridCol w:w="1086"/>
        <w:gridCol w:w="2266"/>
        <w:gridCol w:w="2266"/>
      </w:tblGrid>
      <w:tr w:rsidR="00DC254B" w:rsidRPr="00677608" w14:paraId="1C748668" w14:textId="77777777" w:rsidTr="000956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78AD3416" w14:textId="77777777" w:rsidR="00DC254B" w:rsidRPr="0080633E" w:rsidRDefault="00DC254B" w:rsidP="008E0083">
            <w:pPr>
              <w:pStyle w:val="NoSpacing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09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27B41B37" w14:textId="77777777" w:rsidR="00DC254B" w:rsidRPr="0080633E" w:rsidRDefault="00DC254B" w:rsidP="008E00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6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384E41F" w14:textId="77777777" w:rsidR="00DC254B" w:rsidRPr="0080633E" w:rsidRDefault="00DC254B" w:rsidP="008E00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305C9E" w14:textId="77777777" w:rsidR="00DC254B" w:rsidRDefault="00DC254B" w:rsidP="008E00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ene expression analysis</w:t>
            </w:r>
          </w:p>
        </w:tc>
        <w:tc>
          <w:tcPr>
            <w:tcW w:w="2266" w:type="dxa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4B75C244" w14:textId="77777777" w:rsidR="00DC254B" w:rsidRDefault="00DC254B" w:rsidP="008E00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szCs w:val="24"/>
              </w:rPr>
              <w:t>Phytoalexin</w:t>
            </w:r>
            <w:proofErr w:type="spellEnd"/>
            <w:r>
              <w:rPr>
                <w:rFonts w:cs="Times New Roman"/>
                <w:szCs w:val="24"/>
              </w:rPr>
              <w:t xml:space="preserve"> analysis</w:t>
            </w:r>
          </w:p>
        </w:tc>
        <w:tc>
          <w:tcPr>
            <w:tcW w:w="2266" w:type="dxa"/>
            <w:tcBorders>
              <w:left w:val="single" w:sz="8" w:space="0" w:color="000000"/>
              <w:bottom w:val="single" w:sz="8" w:space="0" w:color="auto"/>
            </w:tcBorders>
            <w:vAlign w:val="center"/>
          </w:tcPr>
          <w:p w14:paraId="465DEDB1" w14:textId="2F0791AA" w:rsidR="00DC254B" w:rsidRDefault="00DC254B" w:rsidP="008E00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trient analysis</w:t>
            </w:r>
          </w:p>
        </w:tc>
      </w:tr>
      <w:tr w:rsidR="006C20DC" w:rsidRPr="007C094A" w14:paraId="71E10DA6" w14:textId="77777777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D54F4DC" w14:textId="77777777" w:rsidR="006C20DC" w:rsidRPr="00E72603" w:rsidRDefault="006C20DC" w:rsidP="008E0083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E72603">
              <w:rPr>
                <w:rFonts w:cs="Times New Roman"/>
                <w:b w:val="0"/>
                <w:szCs w:val="24"/>
              </w:rPr>
              <w:t>Variant</w:t>
            </w:r>
          </w:p>
        </w:tc>
        <w:tc>
          <w:tcPr>
            <w:tcW w:w="2092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7F4274C9" w14:textId="77777777" w:rsidR="006C20DC" w:rsidRPr="0080633E" w:rsidRDefault="006C20DC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>Substrate / soil</w:t>
            </w:r>
          </w:p>
        </w:tc>
        <w:tc>
          <w:tcPr>
            <w:tcW w:w="2664" w:type="dxa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33872D32" w14:textId="77777777" w:rsidR="006C20DC" w:rsidRPr="0080633E" w:rsidRDefault="006C20DC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 xml:space="preserve">Treatment / </w:t>
            </w:r>
            <w:r>
              <w:rPr>
                <w:rFonts w:cs="Times New Roman"/>
                <w:szCs w:val="24"/>
              </w:rPr>
              <w:br/>
            </w:r>
            <w:r w:rsidRPr="0080633E">
              <w:rPr>
                <w:rFonts w:cs="Times New Roman"/>
                <w:szCs w:val="24"/>
              </w:rPr>
              <w:t>specifications</w:t>
            </w:r>
          </w:p>
        </w:tc>
        <w:tc>
          <w:tcPr>
            <w:tcW w:w="0" w:type="auto"/>
            <w:gridSpan w:val="2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14:paraId="63DD9979" w14:textId="77777777" w:rsidR="006C20DC" w:rsidRDefault="006C20DC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</w:t>
            </w:r>
            <w:r>
              <w:rPr>
                <w:rFonts w:cs="Times New Roman"/>
                <w:szCs w:val="24"/>
              </w:rPr>
              <w:br/>
              <w:t>of plants</w:t>
            </w:r>
          </w:p>
        </w:tc>
        <w:tc>
          <w:tcPr>
            <w:tcW w:w="0" w:type="auto"/>
            <w:gridSpan w:val="2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4755ADA5" w14:textId="77777777" w:rsidR="006C20DC" w:rsidRDefault="006C20DC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of pooled </w:t>
            </w:r>
            <w:r>
              <w:rPr>
                <w:rFonts w:cs="Times New Roman"/>
                <w:szCs w:val="24"/>
              </w:rPr>
              <w:br/>
              <w:t>samples analyzed (n)</w:t>
            </w:r>
          </w:p>
        </w:tc>
        <w:tc>
          <w:tcPr>
            <w:tcW w:w="2266" w:type="dxa"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14:paraId="3CF361FE" w14:textId="09F2EDDA" w:rsidR="006C20DC" w:rsidRDefault="006C20DC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</w:t>
            </w:r>
            <w:r>
              <w:rPr>
                <w:rFonts w:cs="Times New Roman"/>
                <w:szCs w:val="24"/>
              </w:rPr>
              <w:br/>
              <w:t>of plants</w:t>
            </w:r>
            <w:r w:rsidR="00DC254B">
              <w:rPr>
                <w:rFonts w:cs="Times New Roman"/>
                <w:szCs w:val="24"/>
              </w:rPr>
              <w:t xml:space="preserve"> = number of samples analyzed (n)</w:t>
            </w:r>
          </w:p>
        </w:tc>
        <w:tc>
          <w:tcPr>
            <w:tcW w:w="2266" w:type="dxa"/>
            <w:tcBorders>
              <w:left w:val="single" w:sz="8" w:space="0" w:color="000000"/>
              <w:bottom w:val="single" w:sz="8" w:space="0" w:color="auto"/>
            </w:tcBorders>
            <w:vAlign w:val="center"/>
          </w:tcPr>
          <w:p w14:paraId="600318F3" w14:textId="73A58CF6" w:rsidR="006C20DC" w:rsidRDefault="008820D0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Number </w:t>
            </w:r>
            <w:r>
              <w:rPr>
                <w:rFonts w:cs="Times New Roman"/>
                <w:szCs w:val="24"/>
              </w:rPr>
              <w:br/>
              <w:t>of plants = number of samples analyzed (n)</w:t>
            </w:r>
          </w:p>
        </w:tc>
      </w:tr>
      <w:tr w:rsidR="00E62D13" w:rsidRPr="0080633E" w14:paraId="202A3531" w14:textId="77777777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3F63E650" w14:textId="3012D538" w:rsidR="00E62D13" w:rsidRPr="00DE69C5" w:rsidRDefault="00E62D13" w:rsidP="008E0083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DE69C5">
              <w:rPr>
                <w:rFonts w:cs="Times New Roman"/>
                <w:b w:val="0"/>
                <w:szCs w:val="24"/>
              </w:rPr>
              <w:t>day 0</w:t>
            </w:r>
          </w:p>
        </w:tc>
        <w:tc>
          <w:tcPr>
            <w:tcW w:w="2092" w:type="dxa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76875C82" w14:textId="2AE0795C" w:rsidR="00E62D13" w:rsidRPr="0080633E" w:rsidRDefault="00051C53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="00E62D13">
              <w:rPr>
                <w:rFonts w:cs="Times New Roman"/>
                <w:szCs w:val="24"/>
              </w:rPr>
              <w:t xml:space="preserve">eat </w:t>
            </w:r>
            <w:r w:rsidR="00E62D13">
              <w:rPr>
                <w:rFonts w:cs="Times New Roman"/>
                <w:szCs w:val="24"/>
              </w:rPr>
              <w:br/>
              <w:t>substrate</w:t>
            </w:r>
          </w:p>
        </w:tc>
        <w:tc>
          <w:tcPr>
            <w:tcW w:w="2664" w:type="dxa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41F4D213" w14:textId="18DE8FA4" w:rsidR="00E62D13" w:rsidRPr="0080633E" w:rsidRDefault="00E62D13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ne</w:t>
            </w:r>
          </w:p>
        </w:tc>
        <w:tc>
          <w:tcPr>
            <w:tcW w:w="0" w:type="auto"/>
            <w:gridSpan w:val="2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0D053ABF" w14:textId="49271062" w:rsidR="00E62D13" w:rsidRPr="0080633E" w:rsidRDefault="008A5E25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gridSpan w:val="2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75E605AB" w14:textId="7AAC5A43" w:rsidR="00E62D13" w:rsidRPr="0080633E" w:rsidRDefault="008A5E25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top w:val="single" w:sz="4" w:space="0" w:color="808080"/>
              <w:left w:val="single" w:sz="8" w:space="0" w:color="auto"/>
              <w:right w:val="single" w:sz="8" w:space="0" w:color="000000"/>
            </w:tcBorders>
            <w:vAlign w:val="center"/>
          </w:tcPr>
          <w:p w14:paraId="7D489D66" w14:textId="1E193739" w:rsidR="00E62D13" w:rsidRDefault="00B27A6E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top w:val="single" w:sz="4" w:space="0" w:color="808080"/>
              <w:left w:val="single" w:sz="8" w:space="0" w:color="000000"/>
            </w:tcBorders>
            <w:vAlign w:val="center"/>
          </w:tcPr>
          <w:p w14:paraId="0F2F2EFC" w14:textId="0FE14A97" w:rsidR="00E62D13" w:rsidRDefault="00642177" w:rsidP="008E00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</w:p>
        </w:tc>
      </w:tr>
      <w:tr w:rsidR="00831670" w:rsidRPr="0080633E" w14:paraId="6B87B46E" w14:textId="77777777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127988A6" w14:textId="77777777" w:rsidR="00831670" w:rsidRPr="00DE69C5" w:rsidRDefault="00831670" w:rsidP="009F1F78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5B7C127B" w14:textId="77777777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64" w:type="dxa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41DDF224" w14:textId="77777777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7A9F39C6" w14:textId="0A869547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7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497853F2" w14:textId="3E1580E2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14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28393DDD" w14:textId="76359715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7</w:t>
            </w:r>
          </w:p>
        </w:tc>
        <w:tc>
          <w:tcPr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3706FDAF" w14:textId="33BAB89E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14</w:t>
            </w:r>
          </w:p>
        </w:tc>
        <w:tc>
          <w:tcPr>
            <w:tcW w:w="2266" w:type="dxa"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604C4C49" w14:textId="59ED619B" w:rsidR="00831670" w:rsidRDefault="00642177" w:rsidP="00DC254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</w:t>
            </w:r>
            <w:r w:rsidR="00831670">
              <w:rPr>
                <w:rFonts w:cs="Times New Roman"/>
                <w:szCs w:val="24"/>
              </w:rPr>
              <w:t>ay</w:t>
            </w:r>
            <w:r>
              <w:rPr>
                <w:rFonts w:cs="Times New Roman"/>
                <w:szCs w:val="24"/>
              </w:rPr>
              <w:t>14</w:t>
            </w:r>
          </w:p>
        </w:tc>
        <w:tc>
          <w:tcPr>
            <w:tcW w:w="2266" w:type="dxa"/>
            <w:tcBorders>
              <w:left w:val="single" w:sz="8" w:space="0" w:color="000000"/>
            </w:tcBorders>
            <w:vAlign w:val="center"/>
          </w:tcPr>
          <w:p w14:paraId="6DF5032D" w14:textId="375C19A5" w:rsidR="00831670" w:rsidRDefault="00642177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y56</w:t>
            </w:r>
          </w:p>
        </w:tc>
      </w:tr>
      <w:tr w:rsidR="00831670" w:rsidRPr="0080633E" w14:paraId="3755A86B" w14:textId="77777777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0E4762C2" w14:textId="22FA33D7" w:rsidR="00831670" w:rsidRPr="00DE69C5" w:rsidRDefault="00831670" w:rsidP="009F1F78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DE69C5">
              <w:rPr>
                <w:rFonts w:cs="Times New Roman"/>
                <w:b w:val="0"/>
                <w:szCs w:val="24"/>
              </w:rPr>
              <w:t>ARD</w:t>
            </w:r>
          </w:p>
        </w:tc>
        <w:tc>
          <w:tcPr>
            <w:tcW w:w="2092" w:type="dxa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63A46AAA" w14:textId="167AB19B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 xml:space="preserve">ARD soil </w:t>
            </w:r>
            <w:proofErr w:type="spellStart"/>
            <w:r w:rsidRPr="0080633E">
              <w:rPr>
                <w:rFonts w:cs="Times New Roman"/>
                <w:szCs w:val="24"/>
              </w:rPr>
              <w:t>Heidgraben</w:t>
            </w:r>
            <w:proofErr w:type="spellEnd"/>
          </w:p>
        </w:tc>
        <w:tc>
          <w:tcPr>
            <w:tcW w:w="2664" w:type="dxa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359CF2D2" w14:textId="7E0E8BE8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80633E">
              <w:rPr>
                <w:rFonts w:cs="Times New Roman"/>
                <w:szCs w:val="24"/>
              </w:rPr>
              <w:t>ertilized</w:t>
            </w:r>
          </w:p>
        </w:tc>
        <w:tc>
          <w:tcPr>
            <w:tcW w:w="0" w:type="auto"/>
            <w:tcBorders>
              <w:top w:val="single" w:sz="4" w:space="0" w:color="808080"/>
              <w:left w:val="single" w:sz="8" w:space="0" w:color="auto"/>
            </w:tcBorders>
            <w:vAlign w:val="center"/>
          </w:tcPr>
          <w:p w14:paraId="2014E162" w14:textId="0759A293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287A1EAB" w14:textId="060FB695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tcBorders>
              <w:top w:val="single" w:sz="4" w:space="0" w:color="808080"/>
            </w:tcBorders>
            <w:vAlign w:val="center"/>
          </w:tcPr>
          <w:p w14:paraId="0EE547F4" w14:textId="19D4C69B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sz="4" w:space="0" w:color="808080"/>
              <w:right w:val="single" w:sz="8" w:space="0" w:color="auto"/>
            </w:tcBorders>
            <w:vAlign w:val="center"/>
          </w:tcPr>
          <w:p w14:paraId="3BC9F06D" w14:textId="12D3F4E3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26150A31" w14:textId="3943D79E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000000"/>
            </w:tcBorders>
            <w:vAlign w:val="center"/>
          </w:tcPr>
          <w:p w14:paraId="0D0FEF22" w14:textId="635092F9" w:rsidR="00831670" w:rsidRDefault="00642177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831670" w:rsidRPr="0080633E" w14:paraId="5FB9F9A9" w14:textId="77777777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6C2AEC22" w14:textId="1F78241B" w:rsidR="00831670" w:rsidRPr="00DE69C5" w:rsidRDefault="00831670" w:rsidP="009F1F78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DE69C5">
              <w:rPr>
                <w:rFonts w:cs="Times New Roman"/>
                <w:b w:val="0"/>
                <w:szCs w:val="24"/>
              </w:rPr>
              <w:t>Grass</w:t>
            </w:r>
          </w:p>
        </w:tc>
        <w:tc>
          <w:tcPr>
            <w:tcW w:w="2092" w:type="dxa"/>
            <w:tcBorders>
              <w:left w:val="single" w:sz="8" w:space="0" w:color="auto"/>
            </w:tcBorders>
            <w:vAlign w:val="center"/>
          </w:tcPr>
          <w:p w14:paraId="45B1B755" w14:textId="12A3F2DA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ntrol</w:t>
            </w:r>
            <w:r w:rsidRPr="0080633E">
              <w:rPr>
                <w:rFonts w:cs="Times New Roman"/>
                <w:szCs w:val="24"/>
              </w:rPr>
              <w:t xml:space="preserve"> soil </w:t>
            </w:r>
            <w:proofErr w:type="spellStart"/>
            <w:r w:rsidRPr="0080633E">
              <w:rPr>
                <w:rFonts w:cs="Times New Roman"/>
                <w:szCs w:val="24"/>
              </w:rPr>
              <w:t>Heidgraben</w:t>
            </w:r>
            <w:proofErr w:type="spellEnd"/>
          </w:p>
        </w:tc>
        <w:tc>
          <w:tcPr>
            <w:tcW w:w="2664" w:type="dxa"/>
            <w:tcBorders>
              <w:right w:val="single" w:sz="8" w:space="0" w:color="auto"/>
            </w:tcBorders>
            <w:vAlign w:val="center"/>
          </w:tcPr>
          <w:p w14:paraId="4DD30FC5" w14:textId="7A5D033E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80633E">
              <w:rPr>
                <w:rFonts w:cs="Times New Roman"/>
                <w:szCs w:val="24"/>
              </w:rPr>
              <w:t>ertilized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5E75B5D0" w14:textId="6D319B1E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260C2EED" w14:textId="4CFDBB1D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69595F5F" w14:textId="3D8B1410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1851BF34" w14:textId="6866745D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34102D26" w14:textId="7AB399EB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000000"/>
            </w:tcBorders>
            <w:vAlign w:val="center"/>
          </w:tcPr>
          <w:p w14:paraId="04C39F11" w14:textId="252357F7" w:rsidR="00831670" w:rsidRDefault="00642177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831670" w:rsidRPr="0080633E" w14:paraId="16542D78" w14:textId="77777777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7CABA1DB" w14:textId="5F0DE989" w:rsidR="00831670" w:rsidRPr="00DE69C5" w:rsidRDefault="00831670" w:rsidP="009F1F78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DE69C5">
              <w:rPr>
                <w:rFonts w:cs="Times New Roman"/>
                <w:b w:val="0"/>
                <w:szCs w:val="24"/>
              </w:rPr>
              <w:t>Peat (substrate)</w:t>
            </w:r>
          </w:p>
        </w:tc>
        <w:tc>
          <w:tcPr>
            <w:tcW w:w="2092" w:type="dxa"/>
            <w:tcBorders>
              <w:left w:val="single" w:sz="8" w:space="0" w:color="auto"/>
            </w:tcBorders>
            <w:vAlign w:val="center"/>
          </w:tcPr>
          <w:p w14:paraId="5F6D4A1D" w14:textId="71186A3C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80633E">
              <w:rPr>
                <w:rFonts w:cs="Times New Roman"/>
                <w:szCs w:val="24"/>
              </w:rPr>
              <w:t>eat substrate + quartz sand (2 + 1)</w:t>
            </w:r>
          </w:p>
        </w:tc>
        <w:tc>
          <w:tcPr>
            <w:tcW w:w="2664" w:type="dxa"/>
            <w:tcBorders>
              <w:right w:val="single" w:sz="8" w:space="0" w:color="auto"/>
            </w:tcBorders>
            <w:vAlign w:val="center"/>
          </w:tcPr>
          <w:p w14:paraId="7EC1289A" w14:textId="3903B65B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80633E">
              <w:rPr>
                <w:rFonts w:cs="Times New Roman"/>
                <w:szCs w:val="24"/>
              </w:rPr>
              <w:t>ertilized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3BC8D2FC" w14:textId="18E54AF3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6D7A3838" w14:textId="5BF2550F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3C725E88" w14:textId="5A769860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53018F32" w14:textId="388E6FEF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79BFA897" w14:textId="5724BE30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000000"/>
            </w:tcBorders>
            <w:vAlign w:val="center"/>
          </w:tcPr>
          <w:p w14:paraId="657D6337" w14:textId="57F25BB9" w:rsidR="00831670" w:rsidRDefault="00642177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831670" w:rsidRPr="0080633E" w14:paraId="07F8FC40" w14:textId="77777777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36610B11" w14:textId="33C522C8" w:rsidR="00831670" w:rsidRPr="00DE69C5" w:rsidRDefault="00831670" w:rsidP="009F1F78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DE69C5">
              <w:rPr>
                <w:rFonts w:cs="Times New Roman"/>
                <w:b w:val="0"/>
                <w:szCs w:val="24"/>
              </w:rPr>
              <w:t>Heat</w:t>
            </w:r>
          </w:p>
        </w:tc>
        <w:tc>
          <w:tcPr>
            <w:tcW w:w="2092" w:type="dxa"/>
            <w:tcBorders>
              <w:left w:val="single" w:sz="8" w:space="0" w:color="auto"/>
            </w:tcBorders>
            <w:vAlign w:val="center"/>
          </w:tcPr>
          <w:p w14:paraId="43F2670A" w14:textId="19826758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80633E">
              <w:rPr>
                <w:rFonts w:cs="Times New Roman"/>
                <w:szCs w:val="24"/>
              </w:rPr>
              <w:t>eat substrate + quartz sand (2 + 1)</w:t>
            </w:r>
          </w:p>
        </w:tc>
        <w:tc>
          <w:tcPr>
            <w:tcW w:w="2664" w:type="dxa"/>
            <w:tcBorders>
              <w:right w:val="single" w:sz="8" w:space="0" w:color="auto"/>
            </w:tcBorders>
            <w:vAlign w:val="center"/>
          </w:tcPr>
          <w:p w14:paraId="4567B8A2" w14:textId="1A0C9A91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</w:t>
            </w:r>
            <w:r w:rsidRPr="0080633E">
              <w:rPr>
                <w:rFonts w:cs="Times New Roman"/>
                <w:szCs w:val="24"/>
              </w:rPr>
              <w:t xml:space="preserve">ertilized, </w:t>
            </w:r>
            <w:r>
              <w:rPr>
                <w:rFonts w:cs="Times New Roman"/>
                <w:szCs w:val="24"/>
              </w:rPr>
              <w:t xml:space="preserve">plants </w:t>
            </w:r>
            <w:r w:rsidRPr="0080633E">
              <w:rPr>
                <w:rFonts w:cs="Times New Roman"/>
                <w:szCs w:val="24"/>
              </w:rPr>
              <w:t xml:space="preserve">3 days </w:t>
            </w:r>
            <w:r>
              <w:rPr>
                <w:rFonts w:cs="Times New Roman"/>
                <w:szCs w:val="24"/>
              </w:rPr>
              <w:br/>
            </w:r>
            <w:r w:rsidRPr="0080633E">
              <w:rPr>
                <w:rFonts w:cs="Times New Roman"/>
                <w:szCs w:val="24"/>
              </w:rPr>
              <w:t>at 37°C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1E6F4C33" w14:textId="7AB61483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555419ED" w14:textId="363DCD4B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358BAF61" w14:textId="4B68ECCE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4AA5EFA8" w14:textId="13517188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48D8CC7F" w14:textId="37A10DFB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000000"/>
            </w:tcBorders>
            <w:vAlign w:val="center"/>
          </w:tcPr>
          <w:p w14:paraId="2EA195B5" w14:textId="07B59C81" w:rsidR="00831670" w:rsidRDefault="00642177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831670" w:rsidRPr="0080633E" w14:paraId="73228A41" w14:textId="77777777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75F1DF44" w14:textId="2CD42FB8" w:rsidR="00831670" w:rsidRPr="00DE69C5" w:rsidRDefault="00831670" w:rsidP="009F1F78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DE69C5">
              <w:rPr>
                <w:rFonts w:cs="Times New Roman"/>
                <w:b w:val="0"/>
                <w:szCs w:val="24"/>
              </w:rPr>
              <w:t>Salt</w:t>
            </w:r>
          </w:p>
        </w:tc>
        <w:tc>
          <w:tcPr>
            <w:tcW w:w="2092" w:type="dxa"/>
            <w:tcBorders>
              <w:left w:val="single" w:sz="8" w:space="0" w:color="auto"/>
            </w:tcBorders>
            <w:vAlign w:val="center"/>
          </w:tcPr>
          <w:p w14:paraId="5B0F207F" w14:textId="74E9B773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Pr="0080633E">
              <w:rPr>
                <w:rFonts w:cs="Times New Roman"/>
                <w:szCs w:val="24"/>
              </w:rPr>
              <w:t>eat substrate + quartz sand (2 + 1)</w:t>
            </w:r>
          </w:p>
        </w:tc>
        <w:tc>
          <w:tcPr>
            <w:tcW w:w="2664" w:type="dxa"/>
            <w:tcBorders>
              <w:right w:val="single" w:sz="8" w:space="0" w:color="auto"/>
            </w:tcBorders>
            <w:vAlign w:val="center"/>
          </w:tcPr>
          <w:p w14:paraId="6E5E9E72" w14:textId="6E177F57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one-time</w:t>
            </w:r>
            <w:r w:rsidRPr="0080633E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application of</w:t>
            </w:r>
            <w:r w:rsidRPr="0080633E">
              <w:rPr>
                <w:rFonts w:cs="Times New Roman"/>
                <w:szCs w:val="24"/>
              </w:rPr>
              <w:t xml:space="preserve"> 50</w:t>
            </w:r>
            <w:r>
              <w:rPr>
                <w:rFonts w:cs="Times New Roman"/>
                <w:szCs w:val="24"/>
              </w:rPr>
              <w:t> </w:t>
            </w:r>
            <w:r w:rsidRPr="0080633E">
              <w:rPr>
                <w:rFonts w:cs="Times New Roman"/>
                <w:szCs w:val="24"/>
              </w:rPr>
              <w:t>mL 0.17</w:t>
            </w:r>
            <w:r>
              <w:rPr>
                <w:rFonts w:cs="Times New Roman"/>
                <w:szCs w:val="24"/>
              </w:rPr>
              <w:t> </w:t>
            </w:r>
            <w:r w:rsidRPr="0080633E">
              <w:rPr>
                <w:rFonts w:cs="Times New Roman"/>
                <w:szCs w:val="24"/>
              </w:rPr>
              <w:t xml:space="preserve">M </w:t>
            </w:r>
            <w:proofErr w:type="spellStart"/>
            <w:r w:rsidRPr="0080633E">
              <w:rPr>
                <w:rFonts w:cs="Times New Roman"/>
                <w:szCs w:val="24"/>
              </w:rPr>
              <w:t>NaCl</w:t>
            </w:r>
            <w:proofErr w:type="spellEnd"/>
            <w:r w:rsidRPr="0080633E">
              <w:rPr>
                <w:rFonts w:cs="Times New Roman"/>
                <w:szCs w:val="24"/>
              </w:rPr>
              <w:t xml:space="preserve"> (10</w:t>
            </w:r>
            <w:r>
              <w:rPr>
                <w:rFonts w:cs="Times New Roman"/>
                <w:szCs w:val="24"/>
              </w:rPr>
              <w:t> g </w:t>
            </w:r>
            <w:r w:rsidRPr="0080633E">
              <w:rPr>
                <w:rFonts w:cs="Times New Roman"/>
                <w:szCs w:val="24"/>
              </w:rPr>
              <w:t>L</w:t>
            </w:r>
            <w:r w:rsidRPr="001A0EDF">
              <w:rPr>
                <w:rFonts w:cs="Times New Roman"/>
                <w:szCs w:val="24"/>
                <w:vertAlign w:val="superscript"/>
              </w:rPr>
              <w:t>-1</w:t>
            </w:r>
            <w:r w:rsidRPr="0080633E">
              <w:rPr>
                <w:rFonts w:cs="Times New Roman"/>
                <w:szCs w:val="24"/>
              </w:rPr>
              <w:t>)</w:t>
            </w:r>
            <w:r>
              <w:rPr>
                <w:rFonts w:cs="Times New Roman"/>
                <w:szCs w:val="24"/>
              </w:rPr>
              <w:t xml:space="preserve"> at the start of the experiment</w:t>
            </w:r>
            <w:r w:rsidRPr="0080633E">
              <w:rPr>
                <w:rFonts w:cs="Times New Roman"/>
                <w:szCs w:val="24"/>
              </w:rPr>
              <w:t>, fertilized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15575AAE" w14:textId="58392C98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11EBE247" w14:textId="09895AC2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0EA38799" w14:textId="5426644E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3B99C318" w14:textId="2D4F113F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1A28D24F" w14:textId="38A22828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000000"/>
            </w:tcBorders>
            <w:vAlign w:val="center"/>
          </w:tcPr>
          <w:p w14:paraId="38B782D2" w14:textId="5D41C19A" w:rsidR="00831670" w:rsidRDefault="00642177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</w:tr>
      <w:tr w:rsidR="00831670" w:rsidRPr="0080633E" w14:paraId="471C2B31" w14:textId="77777777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0F1EC2E6" w14:textId="6337703F" w:rsidR="00831670" w:rsidRPr="00DE69C5" w:rsidRDefault="00831670" w:rsidP="009F1F78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 w:rsidRPr="00DE69C5">
              <w:rPr>
                <w:rFonts w:cs="Times New Roman"/>
                <w:b w:val="0"/>
                <w:szCs w:val="24"/>
              </w:rPr>
              <w:t>Nutrient starvation</w:t>
            </w:r>
          </w:p>
        </w:tc>
        <w:tc>
          <w:tcPr>
            <w:tcW w:w="2092" w:type="dxa"/>
            <w:tcBorders>
              <w:left w:val="single" w:sz="8" w:space="0" w:color="auto"/>
            </w:tcBorders>
            <w:vAlign w:val="center"/>
          </w:tcPr>
          <w:p w14:paraId="2A279898" w14:textId="50FBFED5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</w:t>
            </w:r>
            <w:r w:rsidRPr="0080633E">
              <w:rPr>
                <w:rFonts w:cs="Times New Roman"/>
                <w:szCs w:val="24"/>
              </w:rPr>
              <w:t xml:space="preserve">uartz </w:t>
            </w:r>
            <w:r>
              <w:rPr>
                <w:rFonts w:cs="Times New Roman"/>
                <w:szCs w:val="24"/>
              </w:rPr>
              <w:br/>
            </w:r>
            <w:r w:rsidRPr="0080633E">
              <w:rPr>
                <w:rFonts w:cs="Times New Roman"/>
                <w:szCs w:val="24"/>
              </w:rPr>
              <w:t>sand</w:t>
            </w:r>
          </w:p>
        </w:tc>
        <w:tc>
          <w:tcPr>
            <w:tcW w:w="2664" w:type="dxa"/>
            <w:tcBorders>
              <w:right w:val="single" w:sz="8" w:space="0" w:color="auto"/>
            </w:tcBorders>
            <w:vAlign w:val="center"/>
          </w:tcPr>
          <w:p w14:paraId="4C15CB0C" w14:textId="68A87E17" w:rsidR="00831670" w:rsidRPr="0080633E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80633E">
              <w:rPr>
                <w:rFonts w:cs="Times New Roman"/>
                <w:szCs w:val="24"/>
              </w:rPr>
              <w:t>not fertiliz</w:t>
            </w:r>
            <w:r>
              <w:rPr>
                <w:rFonts w:cs="Times New Roman"/>
                <w:szCs w:val="24"/>
              </w:rPr>
              <w:t>ed</w:t>
            </w:r>
          </w:p>
        </w:tc>
        <w:tc>
          <w:tcPr>
            <w:tcW w:w="0" w:type="auto"/>
            <w:tcBorders>
              <w:left w:val="single" w:sz="8" w:space="0" w:color="auto"/>
            </w:tcBorders>
            <w:vAlign w:val="center"/>
          </w:tcPr>
          <w:p w14:paraId="0816C053" w14:textId="756B807E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16CC9B21" w14:textId="382D4E92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14:paraId="555DDFC9" w14:textId="4D556837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right w:val="single" w:sz="8" w:space="0" w:color="auto"/>
            </w:tcBorders>
            <w:vAlign w:val="center"/>
          </w:tcPr>
          <w:p w14:paraId="318CAE3C" w14:textId="608BE703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5C2DA46D" w14:textId="3FEB556E" w:rsidR="00831670" w:rsidRDefault="00831670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000000"/>
            </w:tcBorders>
            <w:vAlign w:val="center"/>
          </w:tcPr>
          <w:p w14:paraId="446DE5F8" w14:textId="3EAD0863" w:rsidR="00831670" w:rsidRDefault="00642177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</w:t>
            </w:r>
          </w:p>
        </w:tc>
      </w:tr>
      <w:tr w:rsidR="009F1F78" w:rsidRPr="0080633E" w14:paraId="6FA8554A" w14:textId="77777777" w:rsidTr="000956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single" w:sz="8" w:space="0" w:color="auto"/>
            </w:tcBorders>
            <w:vAlign w:val="center"/>
          </w:tcPr>
          <w:p w14:paraId="1EB1D750" w14:textId="2981F66E" w:rsidR="009F1F78" w:rsidRPr="00E72603" w:rsidRDefault="00E92E48" w:rsidP="009F1F78">
            <w:pPr>
              <w:pStyle w:val="NoSpacing"/>
              <w:jc w:val="center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b w:val="0"/>
                <w:szCs w:val="24"/>
              </w:rPr>
              <w:t>30</w:t>
            </w:r>
          </w:p>
        </w:tc>
        <w:tc>
          <w:tcPr>
            <w:tcW w:w="2092" w:type="dxa"/>
            <w:tcBorders>
              <w:left w:val="single" w:sz="8" w:space="0" w:color="auto"/>
            </w:tcBorders>
            <w:vAlign w:val="center"/>
          </w:tcPr>
          <w:p w14:paraId="279DC9BE" w14:textId="77777777" w:rsidR="009F1F78" w:rsidRPr="0080633E" w:rsidRDefault="009F1F78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664" w:type="dxa"/>
            <w:tcBorders>
              <w:right w:val="single" w:sz="8" w:space="0" w:color="auto"/>
            </w:tcBorders>
            <w:vAlign w:val="center"/>
          </w:tcPr>
          <w:p w14:paraId="6B5141E8" w14:textId="77777777" w:rsidR="009F1F78" w:rsidRPr="004668E0" w:rsidRDefault="009F1F78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E72603">
              <w:rPr>
                <w:rFonts w:cs="Times New Roman"/>
                <w:b/>
                <w:szCs w:val="24"/>
              </w:rPr>
              <w:t>total</w:t>
            </w:r>
          </w:p>
        </w:tc>
        <w:tc>
          <w:tcPr>
            <w:tcW w:w="0" w:type="auto"/>
            <w:gridSpan w:val="2"/>
            <w:tcBorders>
              <w:left w:val="single" w:sz="8" w:space="0" w:color="auto"/>
            </w:tcBorders>
            <w:vAlign w:val="center"/>
          </w:tcPr>
          <w:p w14:paraId="275A50DA" w14:textId="7A79A7A7" w:rsidR="009F1F78" w:rsidRPr="004668E0" w:rsidRDefault="009F1F78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195</w:t>
            </w:r>
          </w:p>
        </w:tc>
        <w:tc>
          <w:tcPr>
            <w:tcW w:w="0" w:type="auto"/>
            <w:gridSpan w:val="2"/>
            <w:tcBorders>
              <w:right w:val="single" w:sz="8" w:space="0" w:color="auto"/>
            </w:tcBorders>
            <w:vAlign w:val="center"/>
          </w:tcPr>
          <w:p w14:paraId="4EDC8081" w14:textId="30528284" w:rsidR="009F1F78" w:rsidRPr="004668E0" w:rsidRDefault="009F1F78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65</w:t>
            </w:r>
          </w:p>
        </w:tc>
        <w:tc>
          <w:tcPr>
            <w:tcW w:w="2266" w:type="dxa"/>
            <w:tcBorders>
              <w:left w:val="single" w:sz="8" w:space="0" w:color="auto"/>
              <w:right w:val="single" w:sz="8" w:space="0" w:color="000000"/>
            </w:tcBorders>
            <w:vAlign w:val="center"/>
          </w:tcPr>
          <w:p w14:paraId="7C3AAF60" w14:textId="65D8DE88" w:rsidR="009F1F78" w:rsidRPr="004668E0" w:rsidRDefault="00E92E48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3</w:t>
            </w:r>
            <w:r w:rsidR="00B27A6E">
              <w:rPr>
                <w:rFonts w:cs="Times New Roman"/>
                <w:b/>
                <w:szCs w:val="24"/>
              </w:rPr>
              <w:t>5</w:t>
            </w:r>
          </w:p>
        </w:tc>
        <w:tc>
          <w:tcPr>
            <w:tcW w:w="2266" w:type="dxa"/>
            <w:tcBorders>
              <w:left w:val="single" w:sz="8" w:space="0" w:color="000000"/>
            </w:tcBorders>
            <w:vAlign w:val="center"/>
          </w:tcPr>
          <w:p w14:paraId="7266DFE5" w14:textId="7CD22D30" w:rsidR="009F1F78" w:rsidRPr="004668E0" w:rsidRDefault="00642177" w:rsidP="009F1F7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29</w:t>
            </w:r>
          </w:p>
        </w:tc>
      </w:tr>
    </w:tbl>
    <w:p w14:paraId="14D56871" w14:textId="5A146E93" w:rsidR="006C20DC" w:rsidRDefault="006C20DC" w:rsidP="0091783B">
      <w:pPr>
        <w:rPr>
          <w:rFonts w:ascii="Times New Roman" w:eastAsia="Times New Roman" w:hAnsi="Times New Roman" w:cs="Times New Roman"/>
          <w:lang w:val="en-US" w:eastAsia="de-DE"/>
        </w:rPr>
      </w:pPr>
    </w:p>
    <w:p w14:paraId="5CE2DEBC" w14:textId="0687AA44" w:rsidR="006C20DC" w:rsidRDefault="006C20DC" w:rsidP="0091783B">
      <w:pPr>
        <w:rPr>
          <w:rFonts w:ascii="Times New Roman" w:eastAsia="Times New Roman" w:hAnsi="Times New Roman" w:cs="Times New Roman"/>
          <w:lang w:val="en-US" w:eastAsia="de-DE"/>
        </w:rPr>
      </w:pPr>
    </w:p>
    <w:p w14:paraId="05722F46" w14:textId="77777777" w:rsidR="002C7EE7" w:rsidRPr="005D0B2C" w:rsidRDefault="002C7EE7" w:rsidP="007C094A">
      <w:pPr>
        <w:rPr>
          <w:rFonts w:ascii="Times New Roman" w:eastAsia="Times New Roman" w:hAnsi="Times New Roman" w:cs="Times New Roman"/>
          <w:color w:val="4472C4" w:themeColor="accent1"/>
          <w:lang w:val="en-US" w:eastAsia="de-DE"/>
        </w:rPr>
      </w:pPr>
    </w:p>
    <w:sectPr w:rsidR="002C7EE7" w:rsidRPr="005D0B2C" w:rsidSect="007C094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E0B44A" w14:textId="77777777" w:rsidR="000B2EBD" w:rsidRDefault="000B2EBD" w:rsidP="007C094A">
      <w:r>
        <w:separator/>
      </w:r>
    </w:p>
  </w:endnote>
  <w:endnote w:type="continuationSeparator" w:id="0">
    <w:p w14:paraId="442D7376" w14:textId="77777777" w:rsidR="000B2EBD" w:rsidRDefault="000B2EBD" w:rsidP="007C0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AEBDE5" w14:textId="77777777" w:rsidR="000B2EBD" w:rsidRDefault="000B2EBD" w:rsidP="007C094A">
      <w:r>
        <w:separator/>
      </w:r>
    </w:p>
  </w:footnote>
  <w:footnote w:type="continuationSeparator" w:id="0">
    <w:p w14:paraId="4A90259A" w14:textId="77777777" w:rsidR="000B2EBD" w:rsidRDefault="000B2EBD" w:rsidP="007C09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B152F"/>
    <w:multiLevelType w:val="hybridMultilevel"/>
    <w:tmpl w:val="351026E4"/>
    <w:lvl w:ilvl="0" w:tplc="BEDC7A1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2DD329B7"/>
    <w:multiLevelType w:val="hybridMultilevel"/>
    <w:tmpl w:val="B12455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D14DAE"/>
    <w:multiLevelType w:val="hybridMultilevel"/>
    <w:tmpl w:val="24B8EABE"/>
    <w:lvl w:ilvl="0" w:tplc="721E522E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5E2F68DA"/>
    <w:multiLevelType w:val="hybridMultilevel"/>
    <w:tmpl w:val="7396A0D6"/>
    <w:lvl w:ilvl="0" w:tplc="E4AC2C50">
      <w:start w:val="1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7AB015A0"/>
    <w:multiLevelType w:val="multilevel"/>
    <w:tmpl w:val="9DF438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7276B"/>
    <w:rsid w:val="00000420"/>
    <w:rsid w:val="00007DDB"/>
    <w:rsid w:val="00014F0B"/>
    <w:rsid w:val="000178C8"/>
    <w:rsid w:val="00051C53"/>
    <w:rsid w:val="00055788"/>
    <w:rsid w:val="00057BCE"/>
    <w:rsid w:val="0006635E"/>
    <w:rsid w:val="0008241D"/>
    <w:rsid w:val="0008327A"/>
    <w:rsid w:val="000924AD"/>
    <w:rsid w:val="000956C1"/>
    <w:rsid w:val="000974AB"/>
    <w:rsid w:val="000A47EA"/>
    <w:rsid w:val="000A53BB"/>
    <w:rsid w:val="000B0680"/>
    <w:rsid w:val="000B214D"/>
    <w:rsid w:val="000B2EBD"/>
    <w:rsid w:val="000C0E48"/>
    <w:rsid w:val="000C40EC"/>
    <w:rsid w:val="000C6AEC"/>
    <w:rsid w:val="000E1EA8"/>
    <w:rsid w:val="000E3397"/>
    <w:rsid w:val="000F77D7"/>
    <w:rsid w:val="00122716"/>
    <w:rsid w:val="00125BD7"/>
    <w:rsid w:val="00151D14"/>
    <w:rsid w:val="001544F0"/>
    <w:rsid w:val="00155E92"/>
    <w:rsid w:val="00161FB3"/>
    <w:rsid w:val="00171952"/>
    <w:rsid w:val="00183443"/>
    <w:rsid w:val="001838AD"/>
    <w:rsid w:val="00191AC1"/>
    <w:rsid w:val="001A294E"/>
    <w:rsid w:val="001D083A"/>
    <w:rsid w:val="001E6B07"/>
    <w:rsid w:val="001F3FEA"/>
    <w:rsid w:val="002125BA"/>
    <w:rsid w:val="00216705"/>
    <w:rsid w:val="00236933"/>
    <w:rsid w:val="00254CEA"/>
    <w:rsid w:val="00262621"/>
    <w:rsid w:val="00266EAB"/>
    <w:rsid w:val="002726AB"/>
    <w:rsid w:val="002733E2"/>
    <w:rsid w:val="002773BB"/>
    <w:rsid w:val="002971B9"/>
    <w:rsid w:val="002C14C8"/>
    <w:rsid w:val="002C3EF1"/>
    <w:rsid w:val="002C7EE7"/>
    <w:rsid w:val="002E32D2"/>
    <w:rsid w:val="002F13A0"/>
    <w:rsid w:val="002F76B1"/>
    <w:rsid w:val="00305A77"/>
    <w:rsid w:val="003821ED"/>
    <w:rsid w:val="0038502F"/>
    <w:rsid w:val="003A40D1"/>
    <w:rsid w:val="003B16F7"/>
    <w:rsid w:val="003B6B2E"/>
    <w:rsid w:val="003D53FC"/>
    <w:rsid w:val="003D568B"/>
    <w:rsid w:val="003E3AEA"/>
    <w:rsid w:val="003E433B"/>
    <w:rsid w:val="003F2667"/>
    <w:rsid w:val="00417588"/>
    <w:rsid w:val="0044138A"/>
    <w:rsid w:val="0044298F"/>
    <w:rsid w:val="004432D3"/>
    <w:rsid w:val="00447C07"/>
    <w:rsid w:val="0046052C"/>
    <w:rsid w:val="004668E0"/>
    <w:rsid w:val="004726DB"/>
    <w:rsid w:val="004B3BD5"/>
    <w:rsid w:val="004B791A"/>
    <w:rsid w:val="004E770C"/>
    <w:rsid w:val="00524A02"/>
    <w:rsid w:val="00525503"/>
    <w:rsid w:val="00525B06"/>
    <w:rsid w:val="00545C12"/>
    <w:rsid w:val="005925AC"/>
    <w:rsid w:val="005A3B6C"/>
    <w:rsid w:val="005B456E"/>
    <w:rsid w:val="005B7BFD"/>
    <w:rsid w:val="005C151D"/>
    <w:rsid w:val="005C5A43"/>
    <w:rsid w:val="005D0B2C"/>
    <w:rsid w:val="005E5612"/>
    <w:rsid w:val="006136D7"/>
    <w:rsid w:val="00616231"/>
    <w:rsid w:val="00620319"/>
    <w:rsid w:val="00631118"/>
    <w:rsid w:val="00642177"/>
    <w:rsid w:val="00660242"/>
    <w:rsid w:val="0066277D"/>
    <w:rsid w:val="00663726"/>
    <w:rsid w:val="00664800"/>
    <w:rsid w:val="00664921"/>
    <w:rsid w:val="006721EC"/>
    <w:rsid w:val="00673B9A"/>
    <w:rsid w:val="00676C7B"/>
    <w:rsid w:val="00677608"/>
    <w:rsid w:val="00681C53"/>
    <w:rsid w:val="00681D7E"/>
    <w:rsid w:val="006A7AF7"/>
    <w:rsid w:val="006B09AA"/>
    <w:rsid w:val="006B0FD2"/>
    <w:rsid w:val="006B1908"/>
    <w:rsid w:val="006B37F7"/>
    <w:rsid w:val="006B59D3"/>
    <w:rsid w:val="006C20DC"/>
    <w:rsid w:val="006D4DBC"/>
    <w:rsid w:val="006F1E85"/>
    <w:rsid w:val="00701541"/>
    <w:rsid w:val="007069B5"/>
    <w:rsid w:val="00707FC7"/>
    <w:rsid w:val="00713116"/>
    <w:rsid w:val="007358F9"/>
    <w:rsid w:val="00767023"/>
    <w:rsid w:val="00767C14"/>
    <w:rsid w:val="00783EC3"/>
    <w:rsid w:val="00793A25"/>
    <w:rsid w:val="0079713A"/>
    <w:rsid w:val="007B565E"/>
    <w:rsid w:val="007C094A"/>
    <w:rsid w:val="007D3F7A"/>
    <w:rsid w:val="007D4773"/>
    <w:rsid w:val="007E5EE1"/>
    <w:rsid w:val="007F0899"/>
    <w:rsid w:val="00810035"/>
    <w:rsid w:val="00810D6A"/>
    <w:rsid w:val="00820456"/>
    <w:rsid w:val="00827F9E"/>
    <w:rsid w:val="00831670"/>
    <w:rsid w:val="00833C43"/>
    <w:rsid w:val="00843003"/>
    <w:rsid w:val="00853B51"/>
    <w:rsid w:val="00860BEF"/>
    <w:rsid w:val="0087102F"/>
    <w:rsid w:val="008715D7"/>
    <w:rsid w:val="00872259"/>
    <w:rsid w:val="00877343"/>
    <w:rsid w:val="008775F8"/>
    <w:rsid w:val="008820D0"/>
    <w:rsid w:val="00882875"/>
    <w:rsid w:val="00882E79"/>
    <w:rsid w:val="0088724C"/>
    <w:rsid w:val="008914AA"/>
    <w:rsid w:val="00897EAB"/>
    <w:rsid w:val="00897FC2"/>
    <w:rsid w:val="008A5E25"/>
    <w:rsid w:val="008A61DC"/>
    <w:rsid w:val="008D1E26"/>
    <w:rsid w:val="008E0083"/>
    <w:rsid w:val="009002AE"/>
    <w:rsid w:val="009022A4"/>
    <w:rsid w:val="009118AE"/>
    <w:rsid w:val="009127A9"/>
    <w:rsid w:val="0091783B"/>
    <w:rsid w:val="00921413"/>
    <w:rsid w:val="00921C79"/>
    <w:rsid w:val="00926380"/>
    <w:rsid w:val="00931525"/>
    <w:rsid w:val="00935F89"/>
    <w:rsid w:val="009414CF"/>
    <w:rsid w:val="00954A63"/>
    <w:rsid w:val="00961C6E"/>
    <w:rsid w:val="00971228"/>
    <w:rsid w:val="00986588"/>
    <w:rsid w:val="00986F43"/>
    <w:rsid w:val="009971A8"/>
    <w:rsid w:val="0099784A"/>
    <w:rsid w:val="009A3001"/>
    <w:rsid w:val="009A51D4"/>
    <w:rsid w:val="009B3E89"/>
    <w:rsid w:val="009B7212"/>
    <w:rsid w:val="009D13E5"/>
    <w:rsid w:val="009D1665"/>
    <w:rsid w:val="009D4000"/>
    <w:rsid w:val="009D4F58"/>
    <w:rsid w:val="009F020F"/>
    <w:rsid w:val="009F1F78"/>
    <w:rsid w:val="009F4221"/>
    <w:rsid w:val="00A02ADA"/>
    <w:rsid w:val="00A02E06"/>
    <w:rsid w:val="00A04CDC"/>
    <w:rsid w:val="00A31484"/>
    <w:rsid w:val="00A46AB2"/>
    <w:rsid w:val="00A62750"/>
    <w:rsid w:val="00A67B3F"/>
    <w:rsid w:val="00A67D57"/>
    <w:rsid w:val="00AA0E91"/>
    <w:rsid w:val="00AA3A2B"/>
    <w:rsid w:val="00AA5EA8"/>
    <w:rsid w:val="00AB507C"/>
    <w:rsid w:val="00AC652F"/>
    <w:rsid w:val="00AC6579"/>
    <w:rsid w:val="00AC7441"/>
    <w:rsid w:val="00AD2E84"/>
    <w:rsid w:val="00AD6052"/>
    <w:rsid w:val="00AE2F33"/>
    <w:rsid w:val="00AE38DB"/>
    <w:rsid w:val="00AE5957"/>
    <w:rsid w:val="00AE7E48"/>
    <w:rsid w:val="00AF57B6"/>
    <w:rsid w:val="00B14448"/>
    <w:rsid w:val="00B164C0"/>
    <w:rsid w:val="00B25BBA"/>
    <w:rsid w:val="00B27A6E"/>
    <w:rsid w:val="00B600C6"/>
    <w:rsid w:val="00B66AD4"/>
    <w:rsid w:val="00B714CA"/>
    <w:rsid w:val="00B8364A"/>
    <w:rsid w:val="00B90DB8"/>
    <w:rsid w:val="00BA087F"/>
    <w:rsid w:val="00BA49A1"/>
    <w:rsid w:val="00BE5C27"/>
    <w:rsid w:val="00BF0FA8"/>
    <w:rsid w:val="00C0554D"/>
    <w:rsid w:val="00C12378"/>
    <w:rsid w:val="00C4583C"/>
    <w:rsid w:val="00C5043C"/>
    <w:rsid w:val="00C61232"/>
    <w:rsid w:val="00C612C9"/>
    <w:rsid w:val="00C7276B"/>
    <w:rsid w:val="00C85B0F"/>
    <w:rsid w:val="00C85BEE"/>
    <w:rsid w:val="00CA6043"/>
    <w:rsid w:val="00CB25CB"/>
    <w:rsid w:val="00CE0AB1"/>
    <w:rsid w:val="00D0022C"/>
    <w:rsid w:val="00D121BE"/>
    <w:rsid w:val="00D20D6B"/>
    <w:rsid w:val="00D36482"/>
    <w:rsid w:val="00D44AC5"/>
    <w:rsid w:val="00D45C69"/>
    <w:rsid w:val="00D51AAC"/>
    <w:rsid w:val="00D546AA"/>
    <w:rsid w:val="00D74215"/>
    <w:rsid w:val="00DB2BA2"/>
    <w:rsid w:val="00DB45B6"/>
    <w:rsid w:val="00DB4EA5"/>
    <w:rsid w:val="00DC06D3"/>
    <w:rsid w:val="00DC254B"/>
    <w:rsid w:val="00DC5344"/>
    <w:rsid w:val="00DE3801"/>
    <w:rsid w:val="00DE69C5"/>
    <w:rsid w:val="00E01ADF"/>
    <w:rsid w:val="00E029BE"/>
    <w:rsid w:val="00E0359A"/>
    <w:rsid w:val="00E272A6"/>
    <w:rsid w:val="00E47B30"/>
    <w:rsid w:val="00E57279"/>
    <w:rsid w:val="00E62D13"/>
    <w:rsid w:val="00E701CF"/>
    <w:rsid w:val="00E72603"/>
    <w:rsid w:val="00E804BB"/>
    <w:rsid w:val="00E92E48"/>
    <w:rsid w:val="00E974B6"/>
    <w:rsid w:val="00EA7036"/>
    <w:rsid w:val="00EB200E"/>
    <w:rsid w:val="00ED26DB"/>
    <w:rsid w:val="00ED654C"/>
    <w:rsid w:val="00ED6C64"/>
    <w:rsid w:val="00EF2E79"/>
    <w:rsid w:val="00EF3894"/>
    <w:rsid w:val="00EF5CB3"/>
    <w:rsid w:val="00EF6957"/>
    <w:rsid w:val="00F01CC1"/>
    <w:rsid w:val="00F03476"/>
    <w:rsid w:val="00F07A0D"/>
    <w:rsid w:val="00F17CF8"/>
    <w:rsid w:val="00F21B43"/>
    <w:rsid w:val="00F41085"/>
    <w:rsid w:val="00F4332A"/>
    <w:rsid w:val="00F56859"/>
    <w:rsid w:val="00F60802"/>
    <w:rsid w:val="00F71095"/>
    <w:rsid w:val="00F718C6"/>
    <w:rsid w:val="00F83720"/>
    <w:rsid w:val="00F84B04"/>
    <w:rsid w:val="00F94CB7"/>
    <w:rsid w:val="00FA061C"/>
    <w:rsid w:val="00FD3991"/>
    <w:rsid w:val="00FD3D29"/>
    <w:rsid w:val="00FE2D8D"/>
    <w:rsid w:val="00FE6A2D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DE5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37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6B37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C6AEC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rsid w:val="000C6AE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1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E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E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E85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99"/>
    <w:unhideWhenUsed/>
    <w:qFormat/>
    <w:rsid w:val="009118AE"/>
    <w:rPr>
      <w:rFonts w:ascii="Times New Roman" w:hAnsi="Times New Roman"/>
      <w:szCs w:val="22"/>
      <w:lang w:val="en-US"/>
    </w:rPr>
  </w:style>
  <w:style w:type="table" w:customStyle="1" w:styleId="GridTable1Light">
    <w:name w:val="Grid Table 1 Light"/>
    <w:basedOn w:val="TableNormal"/>
    <w:uiPriority w:val="46"/>
    <w:rsid w:val="009118AE"/>
    <w:rPr>
      <w:rFonts w:asciiTheme="majorHAnsi" w:hAnsiTheme="maj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B200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09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94A"/>
  </w:style>
  <w:style w:type="paragraph" w:styleId="Footer">
    <w:name w:val="footer"/>
    <w:basedOn w:val="Normal"/>
    <w:link w:val="FooterChar"/>
    <w:uiPriority w:val="99"/>
    <w:unhideWhenUsed/>
    <w:rsid w:val="007C09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9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37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DefaultParagraphFont"/>
    <w:uiPriority w:val="99"/>
    <w:unhideWhenUsed/>
    <w:rsid w:val="006B37F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C6AEC"/>
    <w:pPr>
      <w:ind w:left="720"/>
      <w:contextualSpacing/>
    </w:pPr>
  </w:style>
  <w:style w:type="character" w:customStyle="1" w:styleId="NichtaufgelsteErwhnung1">
    <w:name w:val="Nicht aufgelöste Erwähnung1"/>
    <w:basedOn w:val="DefaultParagraphFont"/>
    <w:uiPriority w:val="99"/>
    <w:rsid w:val="000C6AE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F1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1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1E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1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1E8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1E8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E85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99"/>
    <w:unhideWhenUsed/>
    <w:qFormat/>
    <w:rsid w:val="009118AE"/>
    <w:rPr>
      <w:rFonts w:ascii="Times New Roman" w:hAnsi="Times New Roman"/>
      <w:szCs w:val="22"/>
      <w:lang w:val="en-US"/>
    </w:rPr>
  </w:style>
  <w:style w:type="table" w:customStyle="1" w:styleId="GridTable1Light">
    <w:name w:val="Grid Table 1 Light"/>
    <w:basedOn w:val="TableNormal"/>
    <w:uiPriority w:val="46"/>
    <w:rsid w:val="009118AE"/>
    <w:rPr>
      <w:rFonts w:asciiTheme="majorHAnsi" w:hAnsiTheme="majorHAnsi"/>
      <w:sz w:val="22"/>
      <w:szCs w:val="22"/>
      <w:lang w:val="en-US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B200E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094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094A"/>
  </w:style>
  <w:style w:type="paragraph" w:styleId="Footer">
    <w:name w:val="footer"/>
    <w:basedOn w:val="Normal"/>
    <w:link w:val="FooterChar"/>
    <w:uiPriority w:val="99"/>
    <w:unhideWhenUsed/>
    <w:rsid w:val="007C094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0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1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5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8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98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428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476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748</Characters>
  <Application>Microsoft Office Word</Application>
  <DocSecurity>0</DocSecurity>
  <Lines>113</Lines>
  <Paragraphs>8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marie-Deetja Rohr</dc:creator>
  <cp:keywords/>
  <dc:description/>
  <cp:lastModifiedBy>PG3646</cp:lastModifiedBy>
  <cp:revision>20</cp:revision>
  <dcterms:created xsi:type="dcterms:W3CDTF">2020-06-23T12:58:00Z</dcterms:created>
  <dcterms:modified xsi:type="dcterms:W3CDTF">2020-09-17T15:08:00Z</dcterms:modified>
</cp:coreProperties>
</file>